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2B601" w14:textId="173748E3" w:rsidR="00051381" w:rsidRDefault="001A67E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E71BD1">
        <w:rPr>
          <w:rFonts w:ascii="Arial" w:hAnsi="Arial" w:cs="Arial"/>
          <w:b/>
          <w:sz w:val="22"/>
          <w:szCs w:val="22"/>
          <w:lang w:val="en-US"/>
        </w:rPr>
        <w:t>Table</w:t>
      </w:r>
      <w:r w:rsidR="007C3829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B84FFE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460CF8" w:rsidRPr="00460CF8">
        <w:rPr>
          <w:rFonts w:ascii="Arial" w:hAnsi="Arial" w:cs="Arial"/>
          <w:sz w:val="22"/>
          <w:szCs w:val="22"/>
          <w:lang w:val="en-US"/>
        </w:rPr>
        <w:t xml:space="preserve">Percent agreement and </w:t>
      </w:r>
      <w:r w:rsidR="00A41F67" w:rsidRPr="00A41F67">
        <w:rPr>
          <w:rFonts w:ascii="Arial" w:hAnsi="Arial" w:cs="Arial"/>
          <w:sz w:val="22"/>
          <w:szCs w:val="22"/>
          <w:lang w:val="en-US"/>
        </w:rPr>
        <w:t>Cohen’s kappa score</w:t>
      </w:r>
      <w:r w:rsidR="00A41F67">
        <w:rPr>
          <w:rFonts w:ascii="Arial" w:hAnsi="Arial" w:cs="Arial"/>
          <w:sz w:val="22"/>
          <w:szCs w:val="22"/>
          <w:lang w:val="en-US"/>
        </w:rPr>
        <w:t xml:space="preserve"> </w:t>
      </w:r>
      <w:r w:rsidR="00460CF8" w:rsidRPr="00460CF8">
        <w:rPr>
          <w:rFonts w:ascii="Arial" w:hAnsi="Arial" w:cs="Arial"/>
          <w:sz w:val="22"/>
          <w:szCs w:val="22"/>
          <w:lang w:val="en-US"/>
        </w:rPr>
        <w:t xml:space="preserve">for comparison of </w:t>
      </w:r>
      <w:proofErr w:type="spellStart"/>
      <w:r w:rsidRPr="0054379E">
        <w:rPr>
          <w:rFonts w:ascii="Arial" w:hAnsi="Arial" w:cs="Arial"/>
          <w:sz w:val="22"/>
          <w:szCs w:val="22"/>
          <w:lang w:val="en-US"/>
        </w:rPr>
        <w:t>Xpert</w:t>
      </w:r>
      <w:proofErr w:type="spellEnd"/>
      <w:r w:rsidRPr="0054379E">
        <w:rPr>
          <w:rFonts w:ascii="Arial" w:hAnsi="Arial" w:cs="Arial"/>
          <w:sz w:val="22"/>
          <w:szCs w:val="22"/>
          <w:lang w:val="en-US"/>
        </w:rPr>
        <w:t>® Xpress SARS-CoV-2/Flu/RSV</w:t>
      </w:r>
      <w:r>
        <w:rPr>
          <w:rFonts w:ascii="Arial" w:hAnsi="Arial" w:cs="Arial"/>
          <w:sz w:val="22"/>
          <w:szCs w:val="22"/>
          <w:lang w:val="en-US"/>
        </w:rPr>
        <w:t xml:space="preserve"> and the </w:t>
      </w:r>
      <w:r w:rsidRPr="001A67E8">
        <w:rPr>
          <w:rFonts w:ascii="Arial" w:hAnsi="Arial" w:cs="Arial"/>
          <w:color w:val="000000"/>
          <w:sz w:val="22"/>
          <w:szCs w:val="22"/>
          <w:lang w:val="en-US"/>
        </w:rPr>
        <w:t>Alltest-</w:t>
      </w:r>
      <w:r w:rsidRPr="001A67E8">
        <w:rPr>
          <w:rFonts w:ascii="Arial" w:hAnsi="Arial" w:cs="Arial"/>
          <w:sz w:val="22"/>
          <w:szCs w:val="22"/>
          <w:lang w:val="en-US"/>
        </w:rPr>
        <w:t>SARS-CoV-2/IV</w:t>
      </w:r>
      <w:r w:rsidR="00D0122D">
        <w:rPr>
          <w:rFonts w:ascii="Arial" w:hAnsi="Arial" w:cs="Arial"/>
          <w:sz w:val="22"/>
          <w:szCs w:val="22"/>
          <w:lang w:val="en-US"/>
        </w:rPr>
        <w:t>-</w:t>
      </w:r>
      <w:r w:rsidRPr="001A67E8">
        <w:rPr>
          <w:rFonts w:ascii="Arial" w:hAnsi="Arial" w:cs="Arial"/>
          <w:sz w:val="22"/>
          <w:szCs w:val="22"/>
          <w:lang w:val="en-US"/>
        </w:rPr>
        <w:t>A+B/RSV</w:t>
      </w:r>
      <w:r>
        <w:rPr>
          <w:rFonts w:ascii="Arial" w:hAnsi="Arial" w:cs="Arial"/>
          <w:sz w:val="22"/>
          <w:szCs w:val="22"/>
          <w:lang w:val="en-US"/>
        </w:rPr>
        <w:t xml:space="preserve"> in </w:t>
      </w:r>
      <w:r w:rsidR="00E3787C">
        <w:rPr>
          <w:rFonts w:ascii="Arial" w:hAnsi="Arial" w:cs="Arial"/>
          <w:sz w:val="22"/>
          <w:szCs w:val="22"/>
          <w:lang w:val="en-US"/>
        </w:rPr>
        <w:t xml:space="preserve">clinical </w:t>
      </w:r>
      <w:r>
        <w:rPr>
          <w:rFonts w:ascii="Arial" w:hAnsi="Arial" w:cs="Arial"/>
          <w:sz w:val="22"/>
          <w:szCs w:val="22"/>
          <w:lang w:val="en-US"/>
        </w:rPr>
        <w:t>respiratory swabs (n=100)</w:t>
      </w:r>
      <w:r w:rsidR="00460CF8" w:rsidRPr="00460CF8">
        <w:rPr>
          <w:rFonts w:ascii="Arial" w:hAnsi="Arial" w:cs="Arial"/>
          <w:sz w:val="22"/>
          <w:szCs w:val="22"/>
          <w:lang w:val="en-US"/>
        </w:rPr>
        <w:t>.</w:t>
      </w:r>
    </w:p>
    <w:p w14:paraId="7B9F4535" w14:textId="1768FBD8" w:rsidR="00163466" w:rsidRPr="002340EE" w:rsidRDefault="00163466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74"/>
        <w:gridCol w:w="374"/>
        <w:gridCol w:w="1371"/>
        <w:gridCol w:w="992"/>
        <w:gridCol w:w="567"/>
        <w:gridCol w:w="1559"/>
        <w:gridCol w:w="993"/>
      </w:tblGrid>
      <w:tr w:rsidR="000928EE" w:rsidRPr="000928EE" w14:paraId="2DCA1617" w14:textId="77777777" w:rsidTr="000928EE">
        <w:trPr>
          <w:trHeight w:val="259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3B8FB" w14:textId="2CB464EC" w:rsidR="000928EE" w:rsidRPr="00401072" w:rsidRDefault="000928EE" w:rsidP="002813B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6E4F8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  <w:r w:rsidR="00401072" w:rsidRPr="004010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A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7098" w14:textId="77777777" w:rsidR="000928EE" w:rsidRPr="006E4F83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6E4F8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30FE" w14:textId="77777777" w:rsidR="000928EE" w:rsidRPr="006E4F83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6E4F8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85A4" w14:textId="57654A5C" w:rsidR="000928EE" w:rsidRDefault="000928EE" w:rsidP="000928E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4379E">
              <w:rPr>
                <w:rFonts w:ascii="Arial" w:hAnsi="Arial" w:cs="Arial"/>
                <w:sz w:val="22"/>
                <w:szCs w:val="22"/>
                <w:lang w:val="en-US"/>
              </w:rPr>
              <w:t>Xpert</w:t>
            </w:r>
            <w:proofErr w:type="spellEnd"/>
            <w:r w:rsidRPr="0054379E">
              <w:rPr>
                <w:rFonts w:ascii="Arial" w:hAnsi="Arial" w:cs="Arial"/>
                <w:sz w:val="22"/>
                <w:szCs w:val="22"/>
                <w:lang w:val="en-US"/>
              </w:rPr>
              <w:t>® Xpress</w:t>
            </w:r>
          </w:p>
          <w:p w14:paraId="1B0C357A" w14:textId="42263463" w:rsidR="000928EE" w:rsidRPr="000928EE" w:rsidRDefault="000928EE" w:rsidP="000928E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54379E">
              <w:rPr>
                <w:rFonts w:ascii="Arial" w:hAnsi="Arial" w:cs="Arial"/>
                <w:sz w:val="22"/>
                <w:szCs w:val="22"/>
                <w:lang w:val="en-US"/>
              </w:rPr>
              <w:t>SARS-CoV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3B73" w14:textId="77777777" w:rsidR="000928EE" w:rsidRPr="000928EE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7D9C" w14:textId="77777777" w:rsidR="000928EE" w:rsidRPr="000928EE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0928EE" w:rsidRPr="00F13191" w14:paraId="0AB9F187" w14:textId="77777777" w:rsidTr="000928EE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E2CAC" w14:textId="77777777" w:rsidR="000928EE" w:rsidRPr="000928EE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4A4CA" w14:textId="77777777" w:rsidR="000928EE" w:rsidRPr="000928EE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2BF36" w14:textId="77777777" w:rsidR="000928EE" w:rsidRPr="000928EE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E4EB0" w14:textId="3B4492F6" w:rsidR="000928EE" w:rsidRPr="00F13191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positiv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D8823" w14:textId="739B83AC" w:rsidR="000928EE" w:rsidRPr="00F13191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C6429" w14:textId="77777777" w:rsidR="000928EE" w:rsidRPr="00F13191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Agree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B2A46" w14:textId="77777777" w:rsidR="000928EE" w:rsidRPr="00F13191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 xml:space="preserve">Kappa </w:t>
            </w:r>
          </w:p>
        </w:tc>
      </w:tr>
      <w:tr w:rsidR="00182210" w:rsidRPr="00182210" w14:paraId="2225DF17" w14:textId="77777777" w:rsidTr="000928EE">
        <w:trPr>
          <w:trHeight w:val="39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194B" w14:textId="77777777" w:rsidR="000928EE" w:rsidRDefault="000928EE" w:rsidP="000928EE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1A67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lltes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 </w:t>
            </w:r>
          </w:p>
          <w:p w14:paraId="1A738BC8" w14:textId="22AB3976" w:rsidR="000928EE" w:rsidRPr="00F13191" w:rsidRDefault="000928EE" w:rsidP="000928E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1A67E8">
              <w:rPr>
                <w:rFonts w:ascii="Arial" w:hAnsi="Arial" w:cs="Arial"/>
                <w:sz w:val="22"/>
                <w:szCs w:val="22"/>
                <w:lang w:val="en-US"/>
              </w:rPr>
              <w:t>SARS-CoV-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632EC" w14:textId="0C0A53C2" w:rsidR="000928EE" w:rsidRPr="00F13191" w:rsidRDefault="000928EE" w:rsidP="000928E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positive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C7B94" w14:textId="77777777" w:rsidR="000928EE" w:rsidRPr="00F13191" w:rsidRDefault="000928EE" w:rsidP="000928E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8932" w14:textId="1B9AEDFE" w:rsidR="000928EE" w:rsidRPr="00F13191" w:rsidRDefault="00463A45" w:rsidP="000928E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3859" w14:textId="1726ABC6" w:rsidR="000928EE" w:rsidRPr="00F13191" w:rsidRDefault="00463A45" w:rsidP="000928E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B1D5" w14:textId="3DDF8B83" w:rsidR="000928EE" w:rsidRPr="00182210" w:rsidRDefault="00960AB9" w:rsidP="000928E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</w:pPr>
            <w:r w:rsidRPr="0018221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  <w:t>84.0</w:t>
            </w:r>
            <w:r w:rsidR="000928EE" w:rsidRPr="0018221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09D4" w14:textId="4B3F9E07" w:rsidR="000928EE" w:rsidRPr="00182210" w:rsidRDefault="000928EE" w:rsidP="000928E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</w:pPr>
            <w:r w:rsidRPr="0018221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  <w:t>0.</w:t>
            </w:r>
            <w:r w:rsidR="00960AB9" w:rsidRPr="0018221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  <w:t>64</w:t>
            </w:r>
          </w:p>
        </w:tc>
      </w:tr>
      <w:tr w:rsidR="000928EE" w:rsidRPr="00F13191" w14:paraId="6B3289E8" w14:textId="77777777" w:rsidTr="000928EE">
        <w:trPr>
          <w:trHeight w:val="39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C3FFC" w14:textId="207F1948" w:rsidR="000928EE" w:rsidRPr="00F13191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F7D16" w14:textId="2EB02AC9" w:rsidR="000928EE" w:rsidRPr="00F13191" w:rsidRDefault="000928EE" w:rsidP="000928E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negative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EAD55" w14:textId="77777777" w:rsidR="000928EE" w:rsidRPr="00F13191" w:rsidRDefault="000928EE" w:rsidP="000928E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C3E6B" w14:textId="4F8CB231" w:rsidR="000928EE" w:rsidRPr="00F13191" w:rsidRDefault="00463A45" w:rsidP="000928E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34C9C" w14:textId="395B96CA" w:rsidR="000928EE" w:rsidRPr="00F13191" w:rsidRDefault="000928EE" w:rsidP="000928E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2EF049" w14:textId="77777777" w:rsidR="000928EE" w:rsidRPr="00F13191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504C6" w14:textId="77777777" w:rsidR="000928EE" w:rsidRPr="00F13191" w:rsidRDefault="000928EE" w:rsidP="002813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</w:tr>
    </w:tbl>
    <w:p w14:paraId="56FAD96B" w14:textId="77777777" w:rsidR="002340EE" w:rsidRDefault="002340EE">
      <w:pPr>
        <w:rPr>
          <w:rFonts w:ascii="Arial" w:hAnsi="Arial" w:cs="Arial"/>
          <w:sz w:val="22"/>
          <w:szCs w:val="22"/>
        </w:rPr>
      </w:pPr>
    </w:p>
    <w:p w14:paraId="0A48086B" w14:textId="77777777" w:rsidR="00401072" w:rsidRDefault="00401072">
      <w:pPr>
        <w:rPr>
          <w:rFonts w:ascii="Arial" w:hAnsi="Arial" w:cs="Arial"/>
          <w:sz w:val="22"/>
          <w:szCs w:val="22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74"/>
        <w:gridCol w:w="374"/>
        <w:gridCol w:w="1371"/>
        <w:gridCol w:w="992"/>
        <w:gridCol w:w="567"/>
        <w:gridCol w:w="1559"/>
        <w:gridCol w:w="993"/>
      </w:tblGrid>
      <w:tr w:rsidR="00401072" w:rsidRPr="00FA6212" w14:paraId="694A678B" w14:textId="77777777" w:rsidTr="009006D7">
        <w:trPr>
          <w:trHeight w:val="259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68382" w14:textId="07CFE553" w:rsidR="00401072" w:rsidRPr="00401072" w:rsidRDefault="00401072" w:rsidP="009006D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6E4F8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  <w:r w:rsidRPr="004010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FD62F" w14:textId="77777777" w:rsidR="00401072" w:rsidRPr="006E4F83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6E4F8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BF9D" w14:textId="77777777" w:rsidR="00401072" w:rsidRPr="006E4F83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6E4F8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AB4C" w14:textId="77777777" w:rsidR="00401072" w:rsidRDefault="00401072" w:rsidP="009006D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4379E">
              <w:rPr>
                <w:rFonts w:ascii="Arial" w:hAnsi="Arial" w:cs="Arial"/>
                <w:sz w:val="22"/>
                <w:szCs w:val="22"/>
                <w:lang w:val="en-US"/>
              </w:rPr>
              <w:t>Xpert</w:t>
            </w:r>
            <w:proofErr w:type="spellEnd"/>
            <w:r w:rsidRPr="0054379E">
              <w:rPr>
                <w:rFonts w:ascii="Arial" w:hAnsi="Arial" w:cs="Arial"/>
                <w:sz w:val="22"/>
                <w:szCs w:val="22"/>
                <w:lang w:val="en-US"/>
              </w:rPr>
              <w:t>® Xpress</w:t>
            </w:r>
          </w:p>
          <w:p w14:paraId="2BD76478" w14:textId="77777777" w:rsidR="00401072" w:rsidRPr="000928EE" w:rsidRDefault="00401072" w:rsidP="009006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V-A/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60B9E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84C79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401072" w:rsidRPr="00F13191" w14:paraId="38E47F6E" w14:textId="77777777" w:rsidTr="009006D7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31D91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23291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ADE49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E68CA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positiv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6F828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AEA3A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Agree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888C9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 xml:space="preserve">Kappa </w:t>
            </w:r>
          </w:p>
        </w:tc>
      </w:tr>
      <w:tr w:rsidR="00401072" w:rsidRPr="00F13191" w14:paraId="7FE62210" w14:textId="77777777" w:rsidTr="009006D7">
        <w:trPr>
          <w:trHeight w:val="39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974D4" w14:textId="77777777" w:rsidR="00401072" w:rsidRDefault="00401072" w:rsidP="009006D7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1A67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lltes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 </w:t>
            </w:r>
          </w:p>
          <w:p w14:paraId="6D03C8FF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V-A/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2D2A0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positive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24DC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D281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1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7CC0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9C14" w14:textId="77777777" w:rsidR="00401072" w:rsidRPr="00D704EF" w:rsidRDefault="00401072" w:rsidP="009006D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</w:pPr>
            <w:r w:rsidRPr="00D704E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  <w:t>84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F8C4D" w14:textId="77777777" w:rsidR="00401072" w:rsidRPr="00D704EF" w:rsidRDefault="00401072" w:rsidP="009006D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</w:pPr>
            <w:r w:rsidRPr="00D704E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  <w:t>0.61</w:t>
            </w:r>
          </w:p>
        </w:tc>
      </w:tr>
      <w:tr w:rsidR="00401072" w:rsidRPr="00F13191" w14:paraId="395118DB" w14:textId="77777777" w:rsidTr="009006D7">
        <w:trPr>
          <w:trHeight w:val="39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5B394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700AA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negative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17A08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383E9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856FD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DFD7A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21BCA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</w:tr>
    </w:tbl>
    <w:p w14:paraId="3777F994" w14:textId="77777777" w:rsidR="00401072" w:rsidRDefault="00401072">
      <w:pPr>
        <w:rPr>
          <w:rFonts w:ascii="Arial" w:hAnsi="Arial" w:cs="Arial"/>
          <w:sz w:val="22"/>
          <w:szCs w:val="22"/>
        </w:rPr>
      </w:pPr>
    </w:p>
    <w:p w14:paraId="72642AEE" w14:textId="77777777" w:rsidR="00401072" w:rsidRDefault="00401072">
      <w:pPr>
        <w:rPr>
          <w:rFonts w:ascii="Arial" w:hAnsi="Arial" w:cs="Arial"/>
          <w:sz w:val="22"/>
          <w:szCs w:val="22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74"/>
        <w:gridCol w:w="374"/>
        <w:gridCol w:w="1371"/>
        <w:gridCol w:w="992"/>
        <w:gridCol w:w="567"/>
        <w:gridCol w:w="1559"/>
        <w:gridCol w:w="993"/>
      </w:tblGrid>
      <w:tr w:rsidR="00401072" w:rsidRPr="000928EE" w14:paraId="5DC236BF" w14:textId="77777777" w:rsidTr="009006D7">
        <w:trPr>
          <w:trHeight w:val="259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C1EB6" w14:textId="4D9D542E" w:rsidR="00401072" w:rsidRPr="00401072" w:rsidRDefault="00401072" w:rsidP="009006D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6E4F8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  <w:r w:rsidRPr="004010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C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315D7" w14:textId="77777777" w:rsidR="00401072" w:rsidRPr="006E4F83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6E4F8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9BE42" w14:textId="77777777" w:rsidR="00401072" w:rsidRPr="006E4F83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6E4F8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4CC34" w14:textId="77777777" w:rsidR="00401072" w:rsidRDefault="00401072" w:rsidP="009006D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4379E">
              <w:rPr>
                <w:rFonts w:ascii="Arial" w:hAnsi="Arial" w:cs="Arial"/>
                <w:sz w:val="22"/>
                <w:szCs w:val="22"/>
                <w:lang w:val="en-US"/>
              </w:rPr>
              <w:t>Xpert</w:t>
            </w:r>
            <w:proofErr w:type="spellEnd"/>
            <w:r w:rsidRPr="0054379E">
              <w:rPr>
                <w:rFonts w:ascii="Arial" w:hAnsi="Arial" w:cs="Arial"/>
                <w:sz w:val="22"/>
                <w:szCs w:val="22"/>
                <w:lang w:val="en-US"/>
              </w:rPr>
              <w:t>® Xpress</w:t>
            </w:r>
          </w:p>
          <w:p w14:paraId="058AEC31" w14:textId="77777777" w:rsidR="00401072" w:rsidRPr="000928EE" w:rsidRDefault="00401072" w:rsidP="009006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SV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3CCAC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FB727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401072" w:rsidRPr="00F13191" w14:paraId="29956275" w14:textId="77777777" w:rsidTr="009006D7">
        <w:trPr>
          <w:trHeight w:val="25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B2695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4233A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86713" w14:textId="77777777" w:rsidR="00401072" w:rsidRPr="000928EE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0928E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7193E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positiv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05B75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15BC4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Agree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A33E2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 xml:space="preserve">Kappa </w:t>
            </w:r>
          </w:p>
        </w:tc>
      </w:tr>
      <w:tr w:rsidR="00401072" w:rsidRPr="00F13191" w14:paraId="360F563C" w14:textId="77777777" w:rsidTr="009006D7">
        <w:trPr>
          <w:trHeight w:val="39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F7FF" w14:textId="77777777" w:rsidR="00401072" w:rsidRDefault="00401072" w:rsidP="009006D7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1A67E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lltes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 </w:t>
            </w:r>
          </w:p>
          <w:p w14:paraId="04ACD525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SV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9A84E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positive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ABD8F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EF4B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C9A4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77AA" w14:textId="77777777" w:rsidR="00401072" w:rsidRPr="0047099D" w:rsidRDefault="00401072" w:rsidP="009006D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</w:pPr>
            <w:r w:rsidRPr="0047099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  <w:t>90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57B7F" w14:textId="77777777" w:rsidR="00401072" w:rsidRPr="0047099D" w:rsidRDefault="00401072" w:rsidP="009006D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</w:pPr>
            <w:r w:rsidRPr="0047099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de-CH" w:eastAsia="de-DE"/>
              </w:rPr>
              <w:t>0.69</w:t>
            </w:r>
          </w:p>
        </w:tc>
      </w:tr>
      <w:tr w:rsidR="00401072" w:rsidRPr="00F13191" w14:paraId="2FF8F7C9" w14:textId="77777777" w:rsidTr="009006D7">
        <w:trPr>
          <w:trHeight w:val="39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BFDE4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7B459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negative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E8DBB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FF8C8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7CCD4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98F06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0A0E4" w14:textId="77777777" w:rsidR="00401072" w:rsidRPr="00F13191" w:rsidRDefault="00401072" w:rsidP="009006D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F13191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 </w:t>
            </w:r>
          </w:p>
        </w:tc>
      </w:tr>
    </w:tbl>
    <w:p w14:paraId="13D78814" w14:textId="77777777" w:rsidR="00401072" w:rsidRPr="00F13191" w:rsidRDefault="00401072">
      <w:pPr>
        <w:rPr>
          <w:rFonts w:ascii="Arial" w:hAnsi="Arial" w:cs="Arial"/>
          <w:sz w:val="22"/>
          <w:szCs w:val="22"/>
        </w:rPr>
      </w:pPr>
    </w:p>
    <w:sectPr w:rsidR="00401072" w:rsidRPr="00F13191" w:rsidSect="00A636F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191"/>
    <w:rsid w:val="00034CE6"/>
    <w:rsid w:val="00044140"/>
    <w:rsid w:val="00051381"/>
    <w:rsid w:val="00055C1C"/>
    <w:rsid w:val="00066BC4"/>
    <w:rsid w:val="00082B03"/>
    <w:rsid w:val="00087238"/>
    <w:rsid w:val="000928EE"/>
    <w:rsid w:val="000946AA"/>
    <w:rsid w:val="000B2F19"/>
    <w:rsid w:val="000D4699"/>
    <w:rsid w:val="0010520D"/>
    <w:rsid w:val="00143F87"/>
    <w:rsid w:val="00160F0D"/>
    <w:rsid w:val="00163466"/>
    <w:rsid w:val="00182210"/>
    <w:rsid w:val="001A67E8"/>
    <w:rsid w:val="001B70D0"/>
    <w:rsid w:val="001C41F1"/>
    <w:rsid w:val="001D53BD"/>
    <w:rsid w:val="002340EE"/>
    <w:rsid w:val="0026570E"/>
    <w:rsid w:val="00305188"/>
    <w:rsid w:val="00311F77"/>
    <w:rsid w:val="00326228"/>
    <w:rsid w:val="003436F3"/>
    <w:rsid w:val="00361A90"/>
    <w:rsid w:val="00371317"/>
    <w:rsid w:val="00383E65"/>
    <w:rsid w:val="003C5A94"/>
    <w:rsid w:val="003D1066"/>
    <w:rsid w:val="00401072"/>
    <w:rsid w:val="00460CF8"/>
    <w:rsid w:val="00463A45"/>
    <w:rsid w:val="0048518C"/>
    <w:rsid w:val="0049782E"/>
    <w:rsid w:val="004B02E4"/>
    <w:rsid w:val="004C2DCC"/>
    <w:rsid w:val="004E04B8"/>
    <w:rsid w:val="004F1E7D"/>
    <w:rsid w:val="00501C04"/>
    <w:rsid w:val="00540467"/>
    <w:rsid w:val="00593DB9"/>
    <w:rsid w:val="005C60FD"/>
    <w:rsid w:val="005F0FB6"/>
    <w:rsid w:val="00675101"/>
    <w:rsid w:val="006A4271"/>
    <w:rsid w:val="006E1DD3"/>
    <w:rsid w:val="006E4F83"/>
    <w:rsid w:val="006F4001"/>
    <w:rsid w:val="007016AD"/>
    <w:rsid w:val="007664FD"/>
    <w:rsid w:val="00782867"/>
    <w:rsid w:val="00797902"/>
    <w:rsid w:val="007A6E9C"/>
    <w:rsid w:val="007C3829"/>
    <w:rsid w:val="007D38A0"/>
    <w:rsid w:val="007E6148"/>
    <w:rsid w:val="00803B76"/>
    <w:rsid w:val="0081585D"/>
    <w:rsid w:val="00897E9C"/>
    <w:rsid w:val="009160CB"/>
    <w:rsid w:val="009218EF"/>
    <w:rsid w:val="009313E2"/>
    <w:rsid w:val="00937BD1"/>
    <w:rsid w:val="00960AB9"/>
    <w:rsid w:val="00971EFE"/>
    <w:rsid w:val="0098389A"/>
    <w:rsid w:val="009A4560"/>
    <w:rsid w:val="009B7D49"/>
    <w:rsid w:val="009D1BAD"/>
    <w:rsid w:val="009D4478"/>
    <w:rsid w:val="009E609C"/>
    <w:rsid w:val="00A2492F"/>
    <w:rsid w:val="00A41F67"/>
    <w:rsid w:val="00A446EE"/>
    <w:rsid w:val="00A54A39"/>
    <w:rsid w:val="00A60B6E"/>
    <w:rsid w:val="00A636FC"/>
    <w:rsid w:val="00A9083C"/>
    <w:rsid w:val="00AD3DB5"/>
    <w:rsid w:val="00B17D69"/>
    <w:rsid w:val="00B84FFE"/>
    <w:rsid w:val="00BA44EE"/>
    <w:rsid w:val="00BC508A"/>
    <w:rsid w:val="00BE0ED2"/>
    <w:rsid w:val="00BF6935"/>
    <w:rsid w:val="00C06138"/>
    <w:rsid w:val="00C73964"/>
    <w:rsid w:val="00C873A3"/>
    <w:rsid w:val="00C953F0"/>
    <w:rsid w:val="00CA314D"/>
    <w:rsid w:val="00CA76FB"/>
    <w:rsid w:val="00CD524E"/>
    <w:rsid w:val="00CE6BA1"/>
    <w:rsid w:val="00D0122D"/>
    <w:rsid w:val="00D051A2"/>
    <w:rsid w:val="00E20FA4"/>
    <w:rsid w:val="00E3787C"/>
    <w:rsid w:val="00E463CB"/>
    <w:rsid w:val="00E71BD1"/>
    <w:rsid w:val="00E75846"/>
    <w:rsid w:val="00E92E90"/>
    <w:rsid w:val="00EB67DB"/>
    <w:rsid w:val="00EC0AA0"/>
    <w:rsid w:val="00F13191"/>
    <w:rsid w:val="00F517E4"/>
    <w:rsid w:val="00F717BA"/>
    <w:rsid w:val="00F96C72"/>
    <w:rsid w:val="00FC3961"/>
    <w:rsid w:val="00FE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CECB1A"/>
  <w15:chartTrackingRefBased/>
  <w15:docId w15:val="{33ED94B6-FAFB-2A47-BF6B-AE73BCB4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3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Nägele</dc:creator>
  <cp:keywords/>
  <dc:description/>
  <cp:lastModifiedBy>Leuzinger Karoline</cp:lastModifiedBy>
  <cp:revision>24</cp:revision>
  <dcterms:created xsi:type="dcterms:W3CDTF">2023-12-29T20:57:00Z</dcterms:created>
  <dcterms:modified xsi:type="dcterms:W3CDTF">2025-03-05T16:33:00Z</dcterms:modified>
</cp:coreProperties>
</file>